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7D7E2" w14:textId="0F66AFDC" w:rsidR="00557792" w:rsidRDefault="00557792">
      <w:pPr>
        <w:rPr>
          <w:rFonts w:ascii="Times New Roman" w:hAnsi="Times New Roman" w:cs="Times New Roman"/>
          <w:b/>
          <w:bCs/>
        </w:rPr>
      </w:pPr>
      <w:bookmarkStart w:id="0" w:name="_Hlk141601885"/>
      <w:r>
        <w:rPr>
          <w:rFonts w:ascii="Times New Roman" w:hAnsi="Times New Roman" w:cs="Times New Roman"/>
          <w:b/>
          <w:bCs/>
        </w:rPr>
        <w:t>S</w:t>
      </w:r>
      <w:r w:rsidR="00642DE0">
        <w:rPr>
          <w:rFonts w:ascii="Times New Roman" w:hAnsi="Times New Roman" w:cs="Times New Roman"/>
          <w:b/>
          <w:bCs/>
        </w:rPr>
        <w:t xml:space="preserve">6 </w:t>
      </w:r>
      <w:r>
        <w:rPr>
          <w:rFonts w:ascii="Times New Roman" w:hAnsi="Times New Roman" w:cs="Times New Roman"/>
          <w:b/>
          <w:bCs/>
        </w:rPr>
        <w:t xml:space="preserve">Table. </w:t>
      </w:r>
      <w:r w:rsidR="00001A28">
        <w:rPr>
          <w:rFonts w:ascii="Times New Roman" w:hAnsi="Times New Roman" w:cs="Times New Roman"/>
          <w:b/>
          <w:bCs/>
        </w:rPr>
        <w:t>C</w:t>
      </w:r>
      <w:r w:rsidR="00001A28" w:rsidRPr="00001A28">
        <w:rPr>
          <w:rFonts w:ascii="Times New Roman" w:hAnsi="Times New Roman" w:cs="Times New Roman"/>
          <w:b/>
          <w:bCs/>
        </w:rPr>
        <w:t>ontingency table</w:t>
      </w:r>
      <w:r w:rsidR="007D572B">
        <w:rPr>
          <w:rFonts w:ascii="Times New Roman" w:hAnsi="Times New Roman" w:cs="Times New Roman"/>
          <w:b/>
          <w:bCs/>
        </w:rPr>
        <w:t>s</w:t>
      </w:r>
      <w:r w:rsidR="00001A28" w:rsidRPr="00001A28">
        <w:rPr>
          <w:rFonts w:ascii="Times New Roman" w:hAnsi="Times New Roman" w:cs="Times New Roman"/>
          <w:b/>
          <w:bCs/>
        </w:rPr>
        <w:t xml:space="preserve"> </w:t>
      </w:r>
      <w:r w:rsidR="00001A28">
        <w:rPr>
          <w:rFonts w:ascii="Times New Roman" w:hAnsi="Times New Roman" w:cs="Times New Roman"/>
          <w:b/>
          <w:bCs/>
        </w:rPr>
        <w:t xml:space="preserve">showing agreement in </w:t>
      </w:r>
      <w:r w:rsidR="00001A28" w:rsidRPr="00001A28">
        <w:rPr>
          <w:rFonts w:ascii="Times New Roman" w:hAnsi="Times New Roman" w:cs="Times New Roman"/>
          <w:b/>
          <w:bCs/>
        </w:rPr>
        <w:t>case counts</w:t>
      </w:r>
      <w:r w:rsidR="00001A28" w:rsidRPr="00001A28" w:rsidDel="00001A28">
        <w:rPr>
          <w:rFonts w:ascii="Times New Roman" w:hAnsi="Times New Roman" w:cs="Times New Roman"/>
          <w:b/>
          <w:bCs/>
        </w:rPr>
        <w:t xml:space="preserve"> </w:t>
      </w:r>
      <w:r w:rsidR="00001A28">
        <w:rPr>
          <w:rFonts w:ascii="Times New Roman" w:hAnsi="Times New Roman" w:cs="Times New Roman"/>
          <w:b/>
          <w:bCs/>
        </w:rPr>
        <w:t>across the</w:t>
      </w:r>
      <w:r w:rsidR="00001A28" w:rsidRPr="00557792">
        <w:rPr>
          <w:rFonts w:ascii="Times New Roman" w:hAnsi="Times New Roman" w:cs="Times New Roman"/>
          <w:b/>
          <w:bCs/>
        </w:rPr>
        <w:t xml:space="preserve"> </w:t>
      </w:r>
      <w:r w:rsidRPr="00557792">
        <w:rPr>
          <w:rFonts w:ascii="Times New Roman" w:hAnsi="Times New Roman" w:cs="Times New Roman"/>
          <w:b/>
          <w:bCs/>
        </w:rPr>
        <w:t>STANDARD G6PD Test and the reference assay using the manufacturer’s threshold values at 30% and 70% G6PD activity thresholds, on A) capillary specimens, B) venous specimens (excluding contrived), and C) Venous specimens (including contrived)</w:t>
      </w:r>
      <w:r w:rsidR="0064222B">
        <w:rPr>
          <w:rFonts w:ascii="Times New Roman" w:hAnsi="Times New Roman" w:cs="Times New Roman"/>
          <w:b/>
          <w:bCs/>
        </w:rPr>
        <w:t>.</w:t>
      </w:r>
    </w:p>
    <w:bookmarkEnd w:id="0"/>
    <w:p w14:paraId="6AA9E61C" w14:textId="3D68341B" w:rsidR="00557792" w:rsidRDefault="00557792" w:rsidP="00642D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6"/>
        <w:gridCol w:w="1338"/>
        <w:gridCol w:w="1255"/>
        <w:gridCol w:w="1750"/>
        <w:gridCol w:w="1095"/>
        <w:gridCol w:w="618"/>
      </w:tblGrid>
      <w:tr w:rsidR="00557792" w:rsidRPr="00557792" w14:paraId="29B6051F" w14:textId="77777777" w:rsidTr="0064222B">
        <w:trPr>
          <w:trHeight w:val="144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E667AA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C7C1DD5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G6PD cases defined by the reference assa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0911A98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57792" w:rsidRPr="00557792" w14:paraId="1BCE77FC" w14:textId="77777777" w:rsidTr="0064222B">
        <w:trPr>
          <w:trHeight w:val="144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F502D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5E3A6FC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98A0D2D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0286C4F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D0014B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57792" w:rsidRPr="00557792" w14:paraId="27E19D37" w14:textId="77777777" w:rsidTr="0064222B">
        <w:trPr>
          <w:trHeight w:val="14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ADDBAF0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759727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88FA94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B01ADD8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A772C81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8F3466C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222</w:t>
            </w:r>
          </w:p>
        </w:tc>
      </w:tr>
      <w:tr w:rsidR="00557792" w:rsidRPr="00557792" w14:paraId="05D8A0D4" w14:textId="77777777" w:rsidTr="0064222B">
        <w:trPr>
          <w:trHeight w:val="14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903C0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2F19C24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9FFDE2E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7FB610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1C62CFA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B827B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157</w:t>
            </w:r>
          </w:p>
        </w:tc>
      </w:tr>
      <w:tr w:rsidR="00557792" w:rsidRPr="00557792" w14:paraId="4DE2D87A" w14:textId="77777777" w:rsidTr="0064222B">
        <w:trPr>
          <w:trHeight w:val="14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E968B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9022ECE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3CA8CA5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C8280DD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5967FD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,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9B34820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,833</w:t>
            </w:r>
          </w:p>
        </w:tc>
      </w:tr>
      <w:tr w:rsidR="00557792" w:rsidRPr="00557792" w14:paraId="1F730CDE" w14:textId="77777777" w:rsidTr="00B316F6">
        <w:trPr>
          <w:trHeight w:val="14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7ACE5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FD0883C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0744BB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7E49917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7D1FB6B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3,9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DA71F92" w14:textId="77777777" w:rsidR="00557792" w:rsidRPr="00557792" w:rsidRDefault="00557792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57792">
              <w:rPr>
                <w:rFonts w:ascii="Times New Roman" w:hAnsi="Times New Roman" w:cs="Times New Roman"/>
              </w:rPr>
              <w:t>4,212</w:t>
            </w:r>
          </w:p>
        </w:tc>
      </w:tr>
    </w:tbl>
    <w:p w14:paraId="08C3DDA1" w14:textId="77777777" w:rsidR="0064222B" w:rsidRPr="0064222B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Percent agreement between hemoglobin-normalized G6PD activity categorized results and the STANDARD G6PD Test was 94.8% [95% CI: 94.1–95.5].</w:t>
      </w:r>
    </w:p>
    <w:p w14:paraId="01A394EC" w14:textId="2609F581" w:rsidR="00557792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Kappa: 0.69</w:t>
      </w:r>
    </w:p>
    <w:p w14:paraId="671C1ADF" w14:textId="77777777" w:rsidR="0064222B" w:rsidRPr="0064222B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1CE0DD" w14:textId="393BE08F" w:rsidR="00557792" w:rsidRDefault="00557792" w:rsidP="00642D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nous </w:t>
      </w:r>
      <w:r w:rsidR="0064222B">
        <w:rPr>
          <w:rFonts w:ascii="Times New Roman" w:hAnsi="Times New Roman" w:cs="Times New Roman"/>
        </w:rPr>
        <w:t>(excluding contriv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6"/>
        <w:gridCol w:w="1338"/>
        <w:gridCol w:w="1255"/>
        <w:gridCol w:w="1750"/>
        <w:gridCol w:w="1095"/>
        <w:gridCol w:w="618"/>
      </w:tblGrid>
      <w:tr w:rsidR="0064222B" w:rsidRPr="0064222B" w14:paraId="1F38D782" w14:textId="77777777" w:rsidTr="00B316F6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7BB7D5E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EC54104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G6PD cases defined by the reference assay</w:t>
            </w:r>
          </w:p>
        </w:tc>
        <w:tc>
          <w:tcPr>
            <w:tcW w:w="0" w:type="auto"/>
            <w:vMerge w:val="restart"/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05BDCF7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4222B" w:rsidRPr="0064222B" w14:paraId="5A12F43B" w14:textId="77777777" w:rsidTr="00B316F6">
        <w:trPr>
          <w:trHeight w:val="20"/>
        </w:trPr>
        <w:tc>
          <w:tcPr>
            <w:tcW w:w="0" w:type="auto"/>
            <w:gridSpan w:val="2"/>
            <w:vMerge/>
            <w:vAlign w:val="center"/>
            <w:hideMark/>
          </w:tcPr>
          <w:p w14:paraId="62B05FA8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3528A2C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08B812B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2E71786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vMerge/>
            <w:vAlign w:val="center"/>
            <w:hideMark/>
          </w:tcPr>
          <w:p w14:paraId="267E65C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4222B" w:rsidRPr="0064222B" w14:paraId="3C8AA2ED" w14:textId="77777777" w:rsidTr="00B316F6">
        <w:trPr>
          <w:trHeight w:val="20"/>
        </w:trPr>
        <w:tc>
          <w:tcPr>
            <w:tcW w:w="0" w:type="auto"/>
            <w:vMerge w:val="restart"/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30681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015AFA3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B00016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A4238DD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98C4076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491E854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369</w:t>
            </w:r>
          </w:p>
        </w:tc>
      </w:tr>
      <w:tr w:rsidR="0064222B" w:rsidRPr="0064222B" w14:paraId="73789BC0" w14:textId="77777777" w:rsidTr="00B316F6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D9931B8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9152E97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CA95362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6F0D27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FC6B61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5442CD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193</w:t>
            </w:r>
          </w:p>
        </w:tc>
      </w:tr>
      <w:tr w:rsidR="0064222B" w:rsidRPr="0064222B" w14:paraId="2747EEA2" w14:textId="77777777" w:rsidTr="00B316F6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4FC13AD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8BC8AA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E9DDC20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912A492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B4052EE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164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DBA186D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187</w:t>
            </w:r>
          </w:p>
        </w:tc>
      </w:tr>
      <w:tr w:rsidR="0064222B" w:rsidRPr="0064222B" w14:paraId="1122924A" w14:textId="77777777" w:rsidTr="00B316F6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D9A78F3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A1EA950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5525442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277148F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D5C8EB5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318</w:t>
            </w:r>
          </w:p>
        </w:tc>
        <w:tc>
          <w:tcPr>
            <w:tcW w:w="0" w:type="auto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2DBB104" w14:textId="77777777" w:rsidR="0064222B" w:rsidRPr="0064222B" w:rsidRDefault="0064222B" w:rsidP="0064222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749</w:t>
            </w:r>
          </w:p>
        </w:tc>
      </w:tr>
    </w:tbl>
    <w:p w14:paraId="5AD0868A" w14:textId="77777777" w:rsidR="0064222B" w:rsidRPr="0064222B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Percent agreement between hemoglobin-normalized G6PD activity categorized results and the STANDARD G6PD Test was 94.8% [95% CI: 94.2–95.4].</w:t>
      </w:r>
    </w:p>
    <w:p w14:paraId="4BB19934" w14:textId="67187783" w:rsidR="00557792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Kappa: 0.69</w:t>
      </w:r>
    </w:p>
    <w:p w14:paraId="30ADB8D4" w14:textId="77777777" w:rsidR="0064222B" w:rsidRPr="0064222B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7702C2" w14:textId="4FEA0D4E" w:rsidR="00557792" w:rsidRDefault="00557792" w:rsidP="00642DE0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enous (including contrived)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6"/>
        <w:gridCol w:w="1338"/>
        <w:gridCol w:w="1255"/>
        <w:gridCol w:w="1750"/>
        <w:gridCol w:w="1095"/>
        <w:gridCol w:w="618"/>
      </w:tblGrid>
      <w:tr w:rsidR="0064222B" w:rsidRPr="0064222B" w14:paraId="05CC7DF2" w14:textId="77777777" w:rsidTr="0064222B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BC58DD3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4DEADF8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G6PD cases defined by the reference assa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DC4E685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4222B" w:rsidRPr="0064222B" w14:paraId="42670A0E" w14:textId="77777777" w:rsidTr="0064222B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869AF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ACB1DF8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D4959D5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20816B2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B8E18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4222B" w:rsidRPr="0064222B" w14:paraId="23C1849A" w14:textId="77777777" w:rsidTr="0064222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F9A50A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53D1DF7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De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4B36273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0D4A7D4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9371F85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2C1114C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14</w:t>
            </w:r>
          </w:p>
        </w:tc>
      </w:tr>
      <w:tr w:rsidR="0064222B" w:rsidRPr="0064222B" w14:paraId="718903DF" w14:textId="77777777" w:rsidTr="0064222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08C250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5136402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3F07E9D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C36175C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22B2BD1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3CD376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21</w:t>
            </w:r>
          </w:p>
        </w:tc>
      </w:tr>
      <w:tr w:rsidR="0064222B" w:rsidRPr="0064222B" w14:paraId="0744770A" w14:textId="77777777" w:rsidTr="0064222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67015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E6A906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FEF2B62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5605780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C097795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23D5DCF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209</w:t>
            </w:r>
          </w:p>
        </w:tc>
      </w:tr>
      <w:tr w:rsidR="0064222B" w:rsidRPr="0064222B" w14:paraId="067A6BAC" w14:textId="77777777" w:rsidTr="00B316F6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76DE2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45F713A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C878B79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6FE6CC8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9A02DF7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110397E" w14:textId="77777777" w:rsidR="0064222B" w:rsidRPr="0064222B" w:rsidRDefault="0064222B" w:rsidP="00B316F6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64222B">
              <w:rPr>
                <w:rFonts w:ascii="Times New Roman" w:hAnsi="Times New Roman" w:cs="Times New Roman"/>
              </w:rPr>
              <w:t>4,844</w:t>
            </w:r>
          </w:p>
        </w:tc>
      </w:tr>
    </w:tbl>
    <w:p w14:paraId="197D25AD" w14:textId="77777777" w:rsidR="0064222B" w:rsidRPr="0064222B" w:rsidRDefault="0064222B" w:rsidP="00B316F6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Percent agreement between hemoglobin-normalized G6PD activity categorized results and the STANDARD G6PD Test was 93.8% [95% CI: 93.1–94.5].</w:t>
      </w:r>
    </w:p>
    <w:p w14:paraId="711B2AA6" w14:textId="77777777" w:rsidR="0064222B" w:rsidRPr="0064222B" w:rsidRDefault="0064222B" w:rsidP="006422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222B">
        <w:rPr>
          <w:rFonts w:ascii="Times New Roman" w:hAnsi="Times New Roman" w:cs="Times New Roman"/>
          <w:sz w:val="20"/>
          <w:szCs w:val="20"/>
        </w:rPr>
        <w:t>Kappa: 0.69</w:t>
      </w:r>
    </w:p>
    <w:p w14:paraId="58C73BBE" w14:textId="1A3C3ED5" w:rsidR="0064222B" w:rsidRDefault="0064222B">
      <w:pPr>
        <w:rPr>
          <w:rFonts w:ascii="Times New Roman" w:hAnsi="Times New Roman" w:cs="Times New Roman"/>
        </w:rPr>
      </w:pPr>
    </w:p>
    <w:sectPr w:rsidR="0064222B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861773"/>
    <w:multiLevelType w:val="hybridMultilevel"/>
    <w:tmpl w:val="9CC83E74"/>
    <w:lvl w:ilvl="0" w:tplc="16F4F2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4"/>
  </w:num>
  <w:num w:numId="4" w16cid:durableId="1039087410">
    <w:abstractNumId w:val="5"/>
  </w:num>
  <w:num w:numId="5" w16cid:durableId="776293693">
    <w:abstractNumId w:val="2"/>
  </w:num>
  <w:num w:numId="6" w16cid:durableId="3159620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42DE0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11:00Z</dcterms:created>
  <dcterms:modified xsi:type="dcterms:W3CDTF">2023-09-23T16:11:00Z</dcterms:modified>
</cp:coreProperties>
</file>